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6B0F" w14:textId="0FE19004" w:rsidR="00C944EC" w:rsidRPr="005D28CE" w:rsidRDefault="00650047" w:rsidP="00C944EC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3 Appendix</w:t>
      </w:r>
      <w:r w:rsidR="005D28CE">
        <w:rPr>
          <w:rFonts w:ascii="Arial" w:hAnsi="Arial" w:cs="Arial"/>
          <w:b/>
          <w:bCs/>
          <w:sz w:val="28"/>
          <w:szCs w:val="28"/>
          <w:lang w:val="en-US"/>
        </w:rPr>
        <w:t xml:space="preserve">: Additional 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Information and </w:t>
      </w:r>
      <w:r w:rsidR="005D28CE">
        <w:rPr>
          <w:rFonts w:ascii="Arial" w:hAnsi="Arial" w:cs="Arial"/>
          <w:b/>
          <w:bCs/>
          <w:sz w:val="28"/>
          <w:szCs w:val="28"/>
          <w:lang w:val="en-US"/>
        </w:rPr>
        <w:t>Analyses</w:t>
      </w:r>
    </w:p>
    <w:p w14:paraId="7DFE4BD4" w14:textId="77777777" w:rsidR="00C944EC" w:rsidRPr="007E369F" w:rsidRDefault="00C944EC">
      <w:pPr>
        <w:rPr>
          <w:rFonts w:ascii="Arial" w:hAnsi="Arial" w:cs="Arial"/>
          <w:lang w:val="en-US"/>
        </w:rPr>
      </w:pPr>
    </w:p>
    <w:p w14:paraId="74CEB4E0" w14:textId="5A3C216B" w:rsidR="007E369F" w:rsidRDefault="007E369F" w:rsidP="007E369F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>Textbox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402AA3">
        <w:rPr>
          <w:rFonts w:ascii="Arial" w:hAnsi="Arial" w:cs="Arial"/>
          <w:b/>
          <w:bCs/>
          <w:color w:val="000000" w:themeColor="text1"/>
          <w:lang w:val="en-GB"/>
        </w:rPr>
        <w:t>A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. </w:t>
      </w:r>
      <w:r w:rsidR="00501C4E">
        <w:rPr>
          <w:rFonts w:ascii="Arial" w:hAnsi="Arial" w:cs="Arial"/>
          <w:b/>
          <w:bCs/>
          <w:color w:val="000000" w:themeColor="text1"/>
          <w:lang w:val="en-GB"/>
        </w:rPr>
        <w:t>Template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Used in Item Generation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1C4E" w14:paraId="28A1FE1D" w14:textId="77777777" w:rsidTr="00501C4E">
        <w:tc>
          <w:tcPr>
            <w:tcW w:w="9016" w:type="dxa"/>
          </w:tcPr>
          <w:p w14:paraId="70D6DF65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proofErr w:type="spellStart"/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item.attributes</w:t>
            </w:r>
            <w:proofErr w:type="spellEnd"/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&lt;-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list(</w:t>
            </w:r>
            <w:proofErr w:type="gramEnd"/>
          </w:p>
          <w:p w14:paraId="7E451C3A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trust    =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c(</w:t>
            </w:r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"cognitive trust", "affective trust"),</w:t>
            </w:r>
          </w:p>
          <w:p w14:paraId="3C58D016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distrust =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c(</w:t>
            </w:r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"cognitive distrust", "affective distrust")</w:t>
            </w:r>
          </w:p>
          <w:p w14:paraId="3633AEF0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)</w:t>
            </w:r>
          </w:p>
          <w:p w14:paraId="1E5CFFF7" w14:textId="77777777" w:rsidR="006F688E" w:rsidRDefault="006F688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</w:p>
          <w:p w14:paraId="76605E2D" w14:textId="1A7F3D3D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proofErr w:type="spellStart"/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sub.domain</w:t>
            </w:r>
            <w:proofErr w:type="spellEnd"/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&lt;- "Trust in AI</w:t>
            </w:r>
            <w:r w:rsidRPr="00501C4E">
              <w:rPr>
                <w:rFonts w:ascii="Cambria Math" w:hAnsi="Cambria Math" w:cs="Cambria Math"/>
                <w:b/>
                <w:bCs/>
                <w:color w:val="000000" w:themeColor="text1"/>
                <w:vertAlign w:val="superscript"/>
                <w:lang w:val="en-GB"/>
              </w:rPr>
              <w:t>‑</w:t>
            </w: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generated Health Advice"</w:t>
            </w:r>
          </w:p>
          <w:p w14:paraId="6A09EE83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proofErr w:type="spellStart"/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scale.title</w:t>
            </w:r>
            <w:proofErr w:type="spellEnd"/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&lt;- "Trust in AI</w:t>
            </w:r>
            <w:r w:rsidRPr="00501C4E">
              <w:rPr>
                <w:rFonts w:ascii="Cambria Math" w:hAnsi="Cambria Math" w:cs="Cambria Math"/>
                <w:b/>
                <w:bCs/>
                <w:color w:val="000000" w:themeColor="text1"/>
                <w:vertAlign w:val="superscript"/>
                <w:lang w:val="en-GB"/>
              </w:rPr>
              <w:t>‑</w:t>
            </w: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Generated Health Advice Scale"</w:t>
            </w:r>
          </w:p>
          <w:p w14:paraId="1A1015B2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</w:p>
          <w:p w14:paraId="761D1C09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proofErr w:type="spellStart"/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system.role</w:t>
            </w:r>
            <w:proofErr w:type="spellEnd"/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&lt;-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paste(</w:t>
            </w:r>
            <w:proofErr w:type="gramEnd"/>
          </w:p>
          <w:p w14:paraId="55C98552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You are an expert psychometrician writing robust, clear, 8th</w:t>
            </w:r>
            <w:r w:rsidRPr="00501C4E">
              <w:rPr>
                <w:rFonts w:ascii="Cambria Math" w:hAnsi="Cambria Math" w:cs="Cambria Math"/>
                <w:b/>
                <w:bCs/>
                <w:color w:val="000000" w:themeColor="text1"/>
                <w:vertAlign w:val="superscript"/>
                <w:lang w:val="en-GB"/>
              </w:rPr>
              <w:t>‑</w:t>
            </w: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grade</w:t>
            </w:r>
            <w:r w:rsidRPr="00501C4E">
              <w:rPr>
                <w:rFonts w:ascii="Cambria Math" w:hAnsi="Cambria Math" w:cs="Cambria Math"/>
                <w:b/>
                <w:bCs/>
                <w:color w:val="000000" w:themeColor="text1"/>
                <w:vertAlign w:val="superscript"/>
                <w:lang w:val="en-GB"/>
              </w:rPr>
              <w:t>‑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reading-level</w:t>
            </w:r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",</w:t>
            </w:r>
          </w:p>
          <w:p w14:paraId="2F0C84F7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items</w:t>
            </w:r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that measure only the user’s own willingness to be vulnerable (trust) or protective",</w:t>
            </w:r>
          </w:p>
          <w:p w14:paraId="0E55B9F8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(distrust) toward the health advice they just received from an AI. ",</w:t>
            </w:r>
          </w:p>
          <w:p w14:paraId="09CC2874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Items must refer only to the user's own",</w:t>
            </w:r>
          </w:p>
          <w:p w14:paraId="783896F2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feelings</w:t>
            </w:r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or expected outcomes (good or bad) to the AI's advice, not to the AI's features. "</w:t>
            </w:r>
          </w:p>
          <w:p w14:paraId="2E03B395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)</w:t>
            </w:r>
          </w:p>
          <w:p w14:paraId="5F0D23BC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</w:p>
          <w:p w14:paraId="011318BF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proofErr w:type="spellStart"/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item.type</w:t>
            </w:r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.definitions &lt;-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list(</w:t>
            </w:r>
            <w:proofErr w:type="gramEnd"/>
          </w:p>
          <w:p w14:paraId="54A8F5CF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trust</w:t>
            </w:r>
            <w:proofErr w:type="spell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=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paste(</w:t>
            </w:r>
            <w:proofErr w:type="gramEnd"/>
          </w:p>
          <w:p w14:paraId="70EAD64C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  "Trust = willingness to follow this health advice from the AI because you expect it to help you.",</w:t>
            </w:r>
          </w:p>
          <w:p w14:paraId="7C2C0D94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  "Cognitive trust: expectation that following the AI's advice will lead to positive health outcomes.",</w:t>
            </w:r>
          </w:p>
          <w:p w14:paraId="4111DD3A" w14:textId="762EA72D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  "Affective trust: positive feelings</w:t>
            </w:r>
            <w:r w:rsidR="006F688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, </w:t>
            </w: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such as comfort, reassurance, or peace of mind when considering or relying on the AI's advice itself."</w:t>
            </w:r>
          </w:p>
          <w:p w14:paraId="6560DAA7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),</w:t>
            </w:r>
          </w:p>
          <w:p w14:paraId="4FB117AD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distrust =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paste(</w:t>
            </w:r>
            <w:proofErr w:type="gramEnd"/>
          </w:p>
          <w:p w14:paraId="57E62DF9" w14:textId="7EBCDE12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  "Distrust = protective stance</w:t>
            </w:r>
            <w:r w:rsidR="006F688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; </w:t>
            </w: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avoiding this health advice because you expect it to harm you.",</w:t>
            </w:r>
          </w:p>
          <w:p w14:paraId="347E9967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  "Cognitive distrust: expectation that following the AI's advice will lead to negative health outcomes.",</w:t>
            </w:r>
          </w:p>
          <w:p w14:paraId="77CFC621" w14:textId="748564BE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  "Affective distrust: negative feelings</w:t>
            </w:r>
            <w:r w:rsidR="006F688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, </w:t>
            </w: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such as anxiety, unease, or worry</w:t>
            </w:r>
            <w:r w:rsidR="006F688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, </w:t>
            </w: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when considering or relying on the AI's advice itself."</w:t>
            </w:r>
          </w:p>
          <w:p w14:paraId="78F0C54A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)</w:t>
            </w:r>
          </w:p>
          <w:p w14:paraId="47CD97E7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)</w:t>
            </w:r>
          </w:p>
          <w:p w14:paraId="354941AD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</w:p>
          <w:p w14:paraId="20877220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proofErr w:type="spellStart"/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item.examples</w:t>
            </w:r>
            <w:proofErr w:type="spellEnd"/>
            <w:proofErr w:type="gramEnd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&lt;- </w:t>
            </w:r>
            <w:proofErr w:type="gramStart"/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c(</w:t>
            </w:r>
            <w:proofErr w:type="gramEnd"/>
          </w:p>
          <w:p w14:paraId="0731FB2A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# Cognitive Trust</w:t>
            </w:r>
          </w:p>
          <w:p w14:paraId="237D1CF4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Following the AI's advice will improve my health.",</w:t>
            </w:r>
          </w:p>
          <w:p w14:paraId="11CC73F1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I expect that acting on the AI's recommendation will help me feel better.",</w:t>
            </w:r>
          </w:p>
          <w:p w14:paraId="6B8899F9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# Affective Trust</w:t>
            </w:r>
          </w:p>
          <w:p w14:paraId="7287D2D9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I feel secure about following the AI's advice.",</w:t>
            </w:r>
          </w:p>
          <w:p w14:paraId="5FB0D687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I feel reassured by the idea of relying on the AI’s recommendation.",</w:t>
            </w:r>
          </w:p>
          <w:p w14:paraId="1E22D116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# Cognitive Distrust</w:t>
            </w:r>
          </w:p>
          <w:p w14:paraId="38BBFCE1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Following the AI's advice could make my health worse.",</w:t>
            </w:r>
          </w:p>
          <w:p w14:paraId="1EE10CF2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Acting on the AI's recommendation might harm me.",</w:t>
            </w:r>
          </w:p>
          <w:p w14:paraId="3ABA6526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# Affective Distrust</w:t>
            </w:r>
          </w:p>
          <w:p w14:paraId="1BC7365A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I worry about my safety if I follow the AIs advice.",</w:t>
            </w:r>
          </w:p>
          <w:p w14:paraId="447CE27A" w14:textId="77777777" w:rsidR="00501C4E" w:rsidRP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 xml:space="preserve">  "I feel uneasy when I consider relying on the AI’s advice."</w:t>
            </w:r>
          </w:p>
          <w:p w14:paraId="6BB562F3" w14:textId="06093C9D" w:rsidR="00501C4E" w:rsidRDefault="00501C4E" w:rsidP="00501C4E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501C4E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)</w:t>
            </w:r>
          </w:p>
        </w:tc>
      </w:tr>
    </w:tbl>
    <w:p w14:paraId="5B3C09C7" w14:textId="77777777" w:rsidR="007E369F" w:rsidRPr="00F17850" w:rsidRDefault="007E369F" w:rsidP="007E369F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vertAlign w:val="superscript"/>
          <w:lang w:val="en-GB"/>
        </w:rPr>
      </w:pPr>
    </w:p>
    <w:p w14:paraId="6DBC9781" w14:textId="77777777" w:rsidR="007E369F" w:rsidRDefault="007E369F" w:rsidP="002E34B6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4E2822DF" w14:textId="77777777" w:rsidR="007E369F" w:rsidRDefault="007E369F" w:rsidP="002E34B6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47BEAC6A" w14:textId="4FDAE9C0" w:rsidR="002E34B6" w:rsidRPr="00F17850" w:rsidRDefault="002E34B6" w:rsidP="002E34B6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vertAlign w:val="superscript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>Figure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402AA3">
        <w:rPr>
          <w:rFonts w:ascii="Arial" w:hAnsi="Arial" w:cs="Arial"/>
          <w:b/>
          <w:bCs/>
          <w:color w:val="000000" w:themeColor="text1"/>
          <w:lang w:val="en-GB"/>
        </w:rPr>
        <w:t>B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. </w:t>
      </w:r>
      <w:r w:rsidR="00CD4438">
        <w:rPr>
          <w:rFonts w:ascii="Arial" w:hAnsi="Arial" w:cs="Arial"/>
          <w:b/>
          <w:bCs/>
          <w:color w:val="000000" w:themeColor="text1"/>
          <w:lang w:val="en-GB"/>
        </w:rPr>
        <w:t>Scree Plot for Exploratory Factor Analysis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>.</w:t>
      </w:r>
    </w:p>
    <w:p w14:paraId="2A9FC658" w14:textId="7B6C52A0" w:rsidR="002E34B6" w:rsidRDefault="00767224" w:rsidP="008B45A3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noProof/>
          <w:color w:val="000000" w:themeColor="text1"/>
          <w:lang w:val="en-GB"/>
        </w:rPr>
        <w:drawing>
          <wp:inline distT="0" distB="0" distL="0" distR="0" wp14:anchorId="05AABDAA" wp14:editId="254D2BB3">
            <wp:extent cx="4614863" cy="3691993"/>
            <wp:effectExtent l="0" t="0" r="0" b="0"/>
            <wp:docPr id="3011312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131254" name="Grafik 30113125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22232" cy="3697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3108C" w14:textId="77777777" w:rsidR="002E34B6" w:rsidRDefault="002E34B6" w:rsidP="008B45A3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19ADBC8B" w14:textId="1C464976" w:rsidR="008B45A3" w:rsidRDefault="008B45A3" w:rsidP="008B45A3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Table </w:t>
      </w:r>
      <w:r w:rsidR="00A102B5">
        <w:rPr>
          <w:rFonts w:ascii="Arial" w:hAnsi="Arial" w:cs="Arial"/>
          <w:b/>
          <w:bCs/>
          <w:color w:val="000000" w:themeColor="text1"/>
          <w:lang w:val="en-GB"/>
        </w:rPr>
        <w:t>C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. </w:t>
      </w:r>
      <w:r w:rsidR="00767224">
        <w:rPr>
          <w:rFonts w:ascii="Arial" w:hAnsi="Arial" w:cs="Arial"/>
          <w:b/>
          <w:bCs/>
          <w:color w:val="000000" w:themeColor="text1"/>
          <w:lang w:val="en-GB"/>
        </w:rPr>
        <w:t>Factor Loadings in Exploratory Factor Analysis.</w:t>
      </w:r>
    </w:p>
    <w:tbl>
      <w:tblPr>
        <w:tblStyle w:val="Tabellenraster"/>
        <w:tblW w:w="7390" w:type="dxa"/>
        <w:tblLook w:val="04A0" w:firstRow="1" w:lastRow="0" w:firstColumn="1" w:lastColumn="0" w:noHBand="0" w:noVBand="1"/>
      </w:tblPr>
      <w:tblGrid>
        <w:gridCol w:w="3039"/>
        <w:gridCol w:w="2175"/>
        <w:gridCol w:w="2176"/>
      </w:tblGrid>
      <w:tr w:rsidR="00767224" w:rsidRPr="00F17850" w14:paraId="3F6115EE" w14:textId="77777777" w:rsidTr="00767224">
        <w:trPr>
          <w:trHeight w:val="88"/>
        </w:trPr>
        <w:tc>
          <w:tcPr>
            <w:tcW w:w="3039" w:type="dxa"/>
          </w:tcPr>
          <w:p w14:paraId="75E7AECA" w14:textId="404F870C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Item </w:t>
            </w:r>
          </w:p>
        </w:tc>
        <w:tc>
          <w:tcPr>
            <w:tcW w:w="2175" w:type="dxa"/>
          </w:tcPr>
          <w:p w14:paraId="54296D20" w14:textId="16542DE0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ust Factor</w:t>
            </w:r>
          </w:p>
        </w:tc>
        <w:tc>
          <w:tcPr>
            <w:tcW w:w="2176" w:type="dxa"/>
          </w:tcPr>
          <w:p w14:paraId="544C341F" w14:textId="4FAD8F38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istrust Factor</w:t>
            </w:r>
          </w:p>
        </w:tc>
      </w:tr>
      <w:tr w:rsidR="00767224" w:rsidRPr="00F17850" w14:paraId="5C88E9C4" w14:textId="77777777" w:rsidTr="00767224">
        <w:trPr>
          <w:trHeight w:val="88"/>
        </w:trPr>
        <w:tc>
          <w:tcPr>
            <w:tcW w:w="3039" w:type="dxa"/>
          </w:tcPr>
          <w:p w14:paraId="0A931C16" w14:textId="77777777" w:rsidR="00767224" w:rsidRPr="00951EE3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1</w:t>
            </w:r>
          </w:p>
        </w:tc>
        <w:tc>
          <w:tcPr>
            <w:tcW w:w="2175" w:type="dxa"/>
            <w:vAlign w:val="center"/>
          </w:tcPr>
          <w:p w14:paraId="48A93C8D" w14:textId="261D3F8E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28</w:t>
            </w:r>
          </w:p>
        </w:tc>
        <w:tc>
          <w:tcPr>
            <w:tcW w:w="2176" w:type="dxa"/>
            <w:vAlign w:val="center"/>
          </w:tcPr>
          <w:p w14:paraId="1F84CEC8" w14:textId="77777777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67224" w:rsidRPr="00F17850" w14:paraId="42464058" w14:textId="77777777" w:rsidTr="00767224">
        <w:trPr>
          <w:trHeight w:val="88"/>
        </w:trPr>
        <w:tc>
          <w:tcPr>
            <w:tcW w:w="3039" w:type="dxa"/>
          </w:tcPr>
          <w:p w14:paraId="0B7CEA2F" w14:textId="77777777" w:rsidR="00767224" w:rsidRPr="00951EE3" w:rsidRDefault="00767224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2</w:t>
            </w:r>
          </w:p>
        </w:tc>
        <w:tc>
          <w:tcPr>
            <w:tcW w:w="2175" w:type="dxa"/>
            <w:vAlign w:val="center"/>
          </w:tcPr>
          <w:p w14:paraId="5230C8B7" w14:textId="43498465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89</w:t>
            </w:r>
          </w:p>
        </w:tc>
        <w:tc>
          <w:tcPr>
            <w:tcW w:w="2176" w:type="dxa"/>
            <w:vAlign w:val="center"/>
          </w:tcPr>
          <w:p w14:paraId="349104CD" w14:textId="728D19CF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67224" w:rsidRPr="00F17850" w14:paraId="7FE28661" w14:textId="77777777" w:rsidTr="00767224">
        <w:trPr>
          <w:trHeight w:val="88"/>
        </w:trPr>
        <w:tc>
          <w:tcPr>
            <w:tcW w:w="3039" w:type="dxa"/>
          </w:tcPr>
          <w:p w14:paraId="1C1F36DA" w14:textId="77777777" w:rsidR="00767224" w:rsidRPr="00951EE3" w:rsidRDefault="00767224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3</w:t>
            </w:r>
          </w:p>
        </w:tc>
        <w:tc>
          <w:tcPr>
            <w:tcW w:w="2175" w:type="dxa"/>
            <w:vAlign w:val="center"/>
          </w:tcPr>
          <w:p w14:paraId="74881C96" w14:textId="093C3CCF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25</w:t>
            </w:r>
          </w:p>
        </w:tc>
        <w:tc>
          <w:tcPr>
            <w:tcW w:w="2176" w:type="dxa"/>
            <w:vAlign w:val="center"/>
          </w:tcPr>
          <w:p w14:paraId="24BDAD11" w14:textId="45D0B645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67224" w:rsidRPr="00F17850" w14:paraId="79938406" w14:textId="77777777" w:rsidTr="00767224">
        <w:trPr>
          <w:trHeight w:val="88"/>
        </w:trPr>
        <w:tc>
          <w:tcPr>
            <w:tcW w:w="3039" w:type="dxa"/>
          </w:tcPr>
          <w:p w14:paraId="304A36D8" w14:textId="77777777" w:rsidR="00767224" w:rsidRPr="00951EE3" w:rsidRDefault="00767224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4</w:t>
            </w:r>
          </w:p>
        </w:tc>
        <w:tc>
          <w:tcPr>
            <w:tcW w:w="2175" w:type="dxa"/>
            <w:vAlign w:val="center"/>
          </w:tcPr>
          <w:p w14:paraId="2A26BCD5" w14:textId="342B5FD3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25</w:t>
            </w:r>
          </w:p>
        </w:tc>
        <w:tc>
          <w:tcPr>
            <w:tcW w:w="2176" w:type="dxa"/>
            <w:vAlign w:val="center"/>
          </w:tcPr>
          <w:p w14:paraId="2B271258" w14:textId="13861CA4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67224" w:rsidRPr="00F17850" w14:paraId="24959305" w14:textId="77777777" w:rsidTr="00767224">
        <w:trPr>
          <w:trHeight w:val="88"/>
        </w:trPr>
        <w:tc>
          <w:tcPr>
            <w:tcW w:w="3039" w:type="dxa"/>
          </w:tcPr>
          <w:p w14:paraId="2B3CD151" w14:textId="77777777" w:rsidR="00767224" w:rsidRPr="00951EE3" w:rsidRDefault="00767224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5</w:t>
            </w:r>
          </w:p>
        </w:tc>
        <w:tc>
          <w:tcPr>
            <w:tcW w:w="2175" w:type="dxa"/>
            <w:vAlign w:val="center"/>
          </w:tcPr>
          <w:p w14:paraId="5736E2EC" w14:textId="4D846787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82</w:t>
            </w:r>
          </w:p>
        </w:tc>
        <w:tc>
          <w:tcPr>
            <w:tcW w:w="2176" w:type="dxa"/>
            <w:vAlign w:val="center"/>
          </w:tcPr>
          <w:p w14:paraId="6FAC510C" w14:textId="3A3B7BD9" w:rsidR="00767224" w:rsidRPr="00F17850" w:rsidRDefault="00767224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67224" w:rsidRPr="00F17850" w14:paraId="1FC37683" w14:textId="77777777" w:rsidTr="00767224">
        <w:trPr>
          <w:trHeight w:val="88"/>
        </w:trPr>
        <w:tc>
          <w:tcPr>
            <w:tcW w:w="3039" w:type="dxa"/>
          </w:tcPr>
          <w:p w14:paraId="13FDB32A" w14:textId="72E03D49" w:rsidR="00767224" w:rsidRPr="00951EE3" w:rsidRDefault="00767224" w:rsidP="00767224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1</w:t>
            </w:r>
          </w:p>
        </w:tc>
        <w:tc>
          <w:tcPr>
            <w:tcW w:w="2175" w:type="dxa"/>
            <w:vAlign w:val="center"/>
          </w:tcPr>
          <w:p w14:paraId="06CF1998" w14:textId="24255CDC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0.318</w:t>
            </w:r>
          </w:p>
        </w:tc>
        <w:tc>
          <w:tcPr>
            <w:tcW w:w="2176" w:type="dxa"/>
            <w:vAlign w:val="center"/>
          </w:tcPr>
          <w:p w14:paraId="52158CB2" w14:textId="4894AE83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76</w:t>
            </w:r>
          </w:p>
        </w:tc>
      </w:tr>
      <w:tr w:rsidR="00767224" w:rsidRPr="00F17850" w14:paraId="73366B74" w14:textId="77777777" w:rsidTr="00767224">
        <w:trPr>
          <w:trHeight w:val="88"/>
        </w:trPr>
        <w:tc>
          <w:tcPr>
            <w:tcW w:w="3039" w:type="dxa"/>
          </w:tcPr>
          <w:p w14:paraId="3DDA4089" w14:textId="1F9C1A53" w:rsidR="00767224" w:rsidRPr="00951EE3" w:rsidRDefault="00767224" w:rsidP="00767224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2</w:t>
            </w:r>
          </w:p>
        </w:tc>
        <w:tc>
          <w:tcPr>
            <w:tcW w:w="2175" w:type="dxa"/>
            <w:vAlign w:val="center"/>
          </w:tcPr>
          <w:p w14:paraId="78EAAA72" w14:textId="4E6D6852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0.117</w:t>
            </w:r>
          </w:p>
        </w:tc>
        <w:tc>
          <w:tcPr>
            <w:tcW w:w="2176" w:type="dxa"/>
            <w:vAlign w:val="center"/>
          </w:tcPr>
          <w:p w14:paraId="5D99E015" w14:textId="7F9709D9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22</w:t>
            </w:r>
          </w:p>
        </w:tc>
      </w:tr>
      <w:tr w:rsidR="00767224" w:rsidRPr="00F17850" w14:paraId="60EE87D6" w14:textId="77777777" w:rsidTr="00767224">
        <w:trPr>
          <w:trHeight w:val="88"/>
        </w:trPr>
        <w:tc>
          <w:tcPr>
            <w:tcW w:w="3039" w:type="dxa"/>
          </w:tcPr>
          <w:p w14:paraId="1FA822B5" w14:textId="42AA9EEB" w:rsidR="00767224" w:rsidRPr="00951EE3" w:rsidRDefault="00767224" w:rsidP="00767224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3</w:t>
            </w:r>
          </w:p>
        </w:tc>
        <w:tc>
          <w:tcPr>
            <w:tcW w:w="2175" w:type="dxa"/>
            <w:vAlign w:val="center"/>
          </w:tcPr>
          <w:p w14:paraId="10484835" w14:textId="359CF400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76" w:type="dxa"/>
            <w:vAlign w:val="center"/>
          </w:tcPr>
          <w:p w14:paraId="4006D38C" w14:textId="7DAA061E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62</w:t>
            </w:r>
          </w:p>
        </w:tc>
      </w:tr>
      <w:tr w:rsidR="00767224" w:rsidRPr="00F17850" w14:paraId="585E7306" w14:textId="77777777" w:rsidTr="00767224">
        <w:trPr>
          <w:trHeight w:val="88"/>
        </w:trPr>
        <w:tc>
          <w:tcPr>
            <w:tcW w:w="3039" w:type="dxa"/>
          </w:tcPr>
          <w:p w14:paraId="00749A9E" w14:textId="269F8320" w:rsidR="00767224" w:rsidRPr="00951EE3" w:rsidRDefault="00767224" w:rsidP="00767224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4</w:t>
            </w:r>
          </w:p>
        </w:tc>
        <w:tc>
          <w:tcPr>
            <w:tcW w:w="2175" w:type="dxa"/>
            <w:vAlign w:val="center"/>
          </w:tcPr>
          <w:p w14:paraId="145C44A4" w14:textId="614962B7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76" w:type="dxa"/>
            <w:vAlign w:val="center"/>
          </w:tcPr>
          <w:p w14:paraId="32C2059F" w14:textId="6F5770B6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36</w:t>
            </w:r>
          </w:p>
        </w:tc>
      </w:tr>
      <w:tr w:rsidR="00767224" w:rsidRPr="00F17850" w14:paraId="50FF5ADF" w14:textId="77777777" w:rsidTr="00767224">
        <w:trPr>
          <w:trHeight w:val="88"/>
        </w:trPr>
        <w:tc>
          <w:tcPr>
            <w:tcW w:w="3039" w:type="dxa"/>
          </w:tcPr>
          <w:p w14:paraId="11BADADD" w14:textId="50762FBA" w:rsidR="00767224" w:rsidRPr="00951EE3" w:rsidRDefault="00767224" w:rsidP="00767224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5</w:t>
            </w:r>
          </w:p>
        </w:tc>
        <w:tc>
          <w:tcPr>
            <w:tcW w:w="2175" w:type="dxa"/>
            <w:vAlign w:val="center"/>
          </w:tcPr>
          <w:p w14:paraId="486B08A2" w14:textId="6A07FF61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0.175</w:t>
            </w:r>
          </w:p>
        </w:tc>
        <w:tc>
          <w:tcPr>
            <w:tcW w:w="2176" w:type="dxa"/>
            <w:vAlign w:val="center"/>
          </w:tcPr>
          <w:p w14:paraId="4D36F91B" w14:textId="26484724" w:rsidR="00767224" w:rsidRDefault="00767224" w:rsidP="00767224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54</w:t>
            </w:r>
          </w:p>
        </w:tc>
      </w:tr>
    </w:tbl>
    <w:p w14:paraId="70995E3C" w14:textId="77777777" w:rsidR="00767224" w:rsidRPr="00F17850" w:rsidRDefault="00767224" w:rsidP="008B45A3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vertAlign w:val="superscript"/>
          <w:lang w:val="en-GB"/>
        </w:rPr>
      </w:pPr>
    </w:p>
    <w:p w14:paraId="0D7B21F1" w14:textId="4F7CFE1F" w:rsidR="000D7606" w:rsidRDefault="000D7606" w:rsidP="000D7606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Table </w:t>
      </w:r>
      <w:r w:rsidR="00A102B5">
        <w:rPr>
          <w:rFonts w:ascii="Arial" w:hAnsi="Arial" w:cs="Arial"/>
          <w:b/>
          <w:bCs/>
          <w:color w:val="000000" w:themeColor="text1"/>
          <w:lang w:val="en-GB"/>
        </w:rPr>
        <w:t>D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. </w:t>
      </w:r>
      <w:r>
        <w:rPr>
          <w:rFonts w:ascii="Arial" w:hAnsi="Arial" w:cs="Arial"/>
          <w:b/>
          <w:bCs/>
          <w:color w:val="000000" w:themeColor="text1"/>
          <w:lang w:val="en-GB"/>
        </w:rPr>
        <w:t>Goodness-of-Fit Indices for a One-Factor Structure and a Two-Factor Structure.</w:t>
      </w:r>
    </w:p>
    <w:tbl>
      <w:tblPr>
        <w:tblStyle w:val="Tabellenraster"/>
        <w:tblW w:w="7390" w:type="dxa"/>
        <w:tblLook w:val="04A0" w:firstRow="1" w:lastRow="0" w:firstColumn="1" w:lastColumn="0" w:noHBand="0" w:noVBand="1"/>
      </w:tblPr>
      <w:tblGrid>
        <w:gridCol w:w="3039"/>
        <w:gridCol w:w="2175"/>
        <w:gridCol w:w="2176"/>
      </w:tblGrid>
      <w:tr w:rsidR="000D7606" w:rsidRPr="00F17850" w14:paraId="5B9381E7" w14:textId="77777777" w:rsidTr="00EF126B">
        <w:trPr>
          <w:trHeight w:val="88"/>
        </w:trPr>
        <w:tc>
          <w:tcPr>
            <w:tcW w:w="3039" w:type="dxa"/>
          </w:tcPr>
          <w:p w14:paraId="47D1E2C8" w14:textId="549617C4" w:rsidR="000D7606" w:rsidRPr="00F17850" w:rsidRDefault="00951EE3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Fit Index</w:t>
            </w:r>
            <w:r w:rsidR="000D760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75" w:type="dxa"/>
          </w:tcPr>
          <w:p w14:paraId="59F5F064" w14:textId="722DBFD3" w:rsidR="000D7606" w:rsidRPr="00F17850" w:rsidRDefault="00AB590C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One-Factor Structure</w:t>
            </w:r>
          </w:p>
        </w:tc>
        <w:tc>
          <w:tcPr>
            <w:tcW w:w="2176" w:type="dxa"/>
          </w:tcPr>
          <w:p w14:paraId="4B140F15" w14:textId="03DB3373" w:rsidR="000D7606" w:rsidRPr="00F17850" w:rsidRDefault="00AB590C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wo-Factor Structure</w:t>
            </w:r>
          </w:p>
        </w:tc>
      </w:tr>
      <w:tr w:rsidR="00951EE3" w:rsidRPr="00F17850" w14:paraId="573058AE" w14:textId="77777777" w:rsidTr="00A749FF">
        <w:trPr>
          <w:trHeight w:val="88"/>
        </w:trPr>
        <w:tc>
          <w:tcPr>
            <w:tcW w:w="3039" w:type="dxa"/>
          </w:tcPr>
          <w:p w14:paraId="44EB5CA0" w14:textId="1B2DB553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FI</w:t>
            </w:r>
          </w:p>
        </w:tc>
        <w:tc>
          <w:tcPr>
            <w:tcW w:w="2175" w:type="dxa"/>
            <w:vAlign w:val="center"/>
          </w:tcPr>
          <w:p w14:paraId="144D3A92" w14:textId="34B5F062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176" w:type="dxa"/>
          </w:tcPr>
          <w:p w14:paraId="71CCC1B6" w14:textId="5C274E67" w:rsidR="00951EE3" w:rsidRPr="00F31D45" w:rsidRDefault="00F31D45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</w:tr>
      <w:tr w:rsidR="00951EE3" w:rsidRPr="00F17850" w14:paraId="60203C72" w14:textId="77777777" w:rsidTr="00A749FF">
        <w:trPr>
          <w:trHeight w:val="88"/>
        </w:trPr>
        <w:tc>
          <w:tcPr>
            <w:tcW w:w="3039" w:type="dxa"/>
          </w:tcPr>
          <w:p w14:paraId="74C6E4E6" w14:textId="51B746BC" w:rsidR="00951EE3" w:rsidRPr="00F31D45" w:rsidRDefault="00951EE3" w:rsidP="00951EE3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FI</w:t>
            </w:r>
          </w:p>
        </w:tc>
        <w:tc>
          <w:tcPr>
            <w:tcW w:w="2175" w:type="dxa"/>
            <w:vAlign w:val="center"/>
          </w:tcPr>
          <w:p w14:paraId="0D4835A8" w14:textId="15D84879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9</w:t>
            </w:r>
          </w:p>
        </w:tc>
        <w:tc>
          <w:tcPr>
            <w:tcW w:w="2176" w:type="dxa"/>
          </w:tcPr>
          <w:p w14:paraId="263F294D" w14:textId="2B80A596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8</w:t>
            </w:r>
          </w:p>
        </w:tc>
      </w:tr>
      <w:tr w:rsidR="00951EE3" w:rsidRPr="00F17850" w14:paraId="5450A0B3" w14:textId="77777777" w:rsidTr="00A749FF">
        <w:trPr>
          <w:trHeight w:val="88"/>
        </w:trPr>
        <w:tc>
          <w:tcPr>
            <w:tcW w:w="3039" w:type="dxa"/>
          </w:tcPr>
          <w:p w14:paraId="4FBBDA93" w14:textId="40C79C04" w:rsidR="00951EE3" w:rsidRPr="00F31D45" w:rsidRDefault="00951EE3" w:rsidP="00951EE3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LI</w:t>
            </w:r>
          </w:p>
        </w:tc>
        <w:tc>
          <w:tcPr>
            <w:tcW w:w="2175" w:type="dxa"/>
            <w:vAlign w:val="center"/>
          </w:tcPr>
          <w:p w14:paraId="74BD0839" w14:textId="608B6976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176" w:type="dxa"/>
          </w:tcPr>
          <w:p w14:paraId="12F17636" w14:textId="015D2438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8</w:t>
            </w:r>
          </w:p>
        </w:tc>
      </w:tr>
      <w:tr w:rsidR="00951EE3" w:rsidRPr="00F17850" w14:paraId="72D8C9F6" w14:textId="77777777" w:rsidTr="00A749FF">
        <w:trPr>
          <w:trHeight w:val="88"/>
        </w:trPr>
        <w:tc>
          <w:tcPr>
            <w:tcW w:w="3039" w:type="dxa"/>
          </w:tcPr>
          <w:p w14:paraId="3431DDE0" w14:textId="0ED53C32" w:rsidR="00951EE3" w:rsidRPr="00F31D45" w:rsidRDefault="00951EE3" w:rsidP="00951EE3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FI</w:t>
            </w:r>
          </w:p>
        </w:tc>
        <w:tc>
          <w:tcPr>
            <w:tcW w:w="2175" w:type="dxa"/>
            <w:vAlign w:val="center"/>
          </w:tcPr>
          <w:p w14:paraId="7819B4F6" w14:textId="0C96B156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8</w:t>
            </w:r>
          </w:p>
        </w:tc>
        <w:tc>
          <w:tcPr>
            <w:tcW w:w="2176" w:type="dxa"/>
          </w:tcPr>
          <w:p w14:paraId="0D40325D" w14:textId="6D4318B6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7</w:t>
            </w:r>
          </w:p>
        </w:tc>
      </w:tr>
      <w:tr w:rsidR="00951EE3" w:rsidRPr="00F17850" w14:paraId="0C24EA2B" w14:textId="77777777" w:rsidTr="00A749FF">
        <w:trPr>
          <w:trHeight w:val="88"/>
        </w:trPr>
        <w:tc>
          <w:tcPr>
            <w:tcW w:w="3039" w:type="dxa"/>
          </w:tcPr>
          <w:p w14:paraId="01C8DAB5" w14:textId="47231221" w:rsidR="00951EE3" w:rsidRPr="00F31D45" w:rsidRDefault="00951EE3" w:rsidP="00951EE3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RMSEA</w:t>
            </w:r>
          </w:p>
        </w:tc>
        <w:tc>
          <w:tcPr>
            <w:tcW w:w="2175" w:type="dxa"/>
            <w:vAlign w:val="center"/>
          </w:tcPr>
          <w:p w14:paraId="117AFA4B" w14:textId="36DFB350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176" w:type="dxa"/>
          </w:tcPr>
          <w:p w14:paraId="35E0CCFE" w14:textId="4217E9F1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07</w:t>
            </w:r>
          </w:p>
        </w:tc>
      </w:tr>
      <w:tr w:rsidR="00951EE3" w:rsidRPr="00F17850" w14:paraId="51CA2ABD" w14:textId="77777777" w:rsidTr="00A749FF">
        <w:trPr>
          <w:trHeight w:val="88"/>
        </w:trPr>
        <w:tc>
          <w:tcPr>
            <w:tcW w:w="3039" w:type="dxa"/>
          </w:tcPr>
          <w:p w14:paraId="7F382871" w14:textId="42CEE9B8" w:rsidR="00951EE3" w:rsidRPr="00F31D45" w:rsidRDefault="00951EE3" w:rsidP="00951EE3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SRMR</w:t>
            </w:r>
          </w:p>
        </w:tc>
        <w:tc>
          <w:tcPr>
            <w:tcW w:w="2175" w:type="dxa"/>
            <w:vAlign w:val="center"/>
          </w:tcPr>
          <w:p w14:paraId="2874796E" w14:textId="108D322B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176" w:type="dxa"/>
          </w:tcPr>
          <w:p w14:paraId="1763268A" w14:textId="2A76901A" w:rsidR="00951EE3" w:rsidRPr="00F31D45" w:rsidRDefault="00951EE3" w:rsidP="00951EE3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31D4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03</w:t>
            </w:r>
          </w:p>
        </w:tc>
      </w:tr>
    </w:tbl>
    <w:p w14:paraId="5B558B03" w14:textId="3CED09DA" w:rsidR="008B45A3" w:rsidRPr="00F7272E" w:rsidRDefault="00F7272E">
      <w:pPr>
        <w:rPr>
          <w:rFonts w:ascii="Arial" w:hAnsi="Arial" w:cs="Arial"/>
          <w:sz w:val="16"/>
          <w:szCs w:val="16"/>
          <w:lang w:val="en-US"/>
        </w:rPr>
      </w:pPr>
      <w:r w:rsidRPr="00F7272E">
        <w:rPr>
          <w:rFonts w:ascii="Arial" w:hAnsi="Arial" w:cs="Arial"/>
          <w:sz w:val="16"/>
          <w:szCs w:val="16"/>
          <w:lang w:val="en-US"/>
        </w:rPr>
        <w:t xml:space="preserve">Note: </w:t>
      </w:r>
      <w:r>
        <w:rPr>
          <w:rFonts w:ascii="Arial" w:hAnsi="Arial" w:cs="Arial"/>
          <w:sz w:val="16"/>
          <w:szCs w:val="16"/>
          <w:lang w:val="en-US"/>
        </w:rPr>
        <w:t>In a model comparison, the two-factor model fit significantly better than the one-factor model (</w:t>
      </w:r>
      <w:r w:rsidRPr="00F7272E">
        <w:rPr>
          <w:rFonts w:ascii="Arial" w:hAnsi="Arial" w:cs="Arial"/>
          <w:sz w:val="16"/>
          <w:szCs w:val="16"/>
          <w:lang w:val="en-US"/>
        </w:rPr>
        <w:t>Δχ</w:t>
      </w:r>
      <w:proofErr w:type="gramStart"/>
      <w:r w:rsidRPr="00F7272E">
        <w:rPr>
          <w:rFonts w:ascii="Arial" w:hAnsi="Arial" w:cs="Arial"/>
          <w:sz w:val="16"/>
          <w:szCs w:val="16"/>
          <w:lang w:val="en-US"/>
        </w:rPr>
        <w:t>²(</w:t>
      </w:r>
      <w:proofErr w:type="gramEnd"/>
      <w:r w:rsidRPr="00F7272E">
        <w:rPr>
          <w:rFonts w:ascii="Arial" w:hAnsi="Arial" w:cs="Arial"/>
          <w:sz w:val="16"/>
          <w:szCs w:val="16"/>
          <w:lang w:val="en-US"/>
        </w:rPr>
        <w:t>1) = 125.27, p &lt; .001</w:t>
      </w:r>
      <w:r>
        <w:rPr>
          <w:rFonts w:ascii="Arial" w:hAnsi="Arial" w:cs="Arial"/>
          <w:sz w:val="16"/>
          <w:szCs w:val="16"/>
          <w:lang w:val="en-US"/>
        </w:rPr>
        <w:t>).</w:t>
      </w:r>
    </w:p>
    <w:p w14:paraId="160715C5" w14:textId="77777777" w:rsidR="000D7606" w:rsidRPr="008B45A3" w:rsidRDefault="000D7606">
      <w:pPr>
        <w:rPr>
          <w:rFonts w:ascii="Arial" w:hAnsi="Arial" w:cs="Arial"/>
          <w:lang w:val="en-US"/>
        </w:rPr>
      </w:pPr>
    </w:p>
    <w:p w14:paraId="56978239" w14:textId="2848517E" w:rsidR="00C944EC" w:rsidRDefault="00C944EC">
      <w:pPr>
        <w:rPr>
          <w:rFonts w:ascii="Arial" w:hAnsi="Arial" w:cs="Arial"/>
          <w:lang w:val="en-US"/>
        </w:rPr>
      </w:pPr>
    </w:p>
    <w:p w14:paraId="61FA4B34" w14:textId="77777777" w:rsidR="00A418D3" w:rsidRPr="00767224" w:rsidRDefault="00A418D3">
      <w:pPr>
        <w:rPr>
          <w:rFonts w:ascii="Arial" w:hAnsi="Arial" w:cs="Arial"/>
          <w:lang w:val="en-US"/>
        </w:rPr>
      </w:pPr>
    </w:p>
    <w:p w14:paraId="1B7095EE" w14:textId="092DC554" w:rsidR="008B45A3" w:rsidRPr="00F17850" w:rsidRDefault="008B45A3" w:rsidP="008B45A3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vertAlign w:val="superscript"/>
          <w:lang w:val="en-GB"/>
        </w:rPr>
      </w:pPr>
      <w:r w:rsidRPr="00F17850">
        <w:rPr>
          <w:rFonts w:ascii="Arial" w:hAnsi="Arial" w:cs="Arial"/>
          <w:b/>
          <w:bCs/>
          <w:color w:val="000000" w:themeColor="text1"/>
          <w:lang w:val="en-GB"/>
        </w:rPr>
        <w:lastRenderedPageBreak/>
        <w:t xml:space="preserve">Table </w:t>
      </w:r>
      <w:r w:rsidR="006F7827">
        <w:rPr>
          <w:rFonts w:ascii="Arial" w:hAnsi="Arial" w:cs="Arial"/>
          <w:b/>
          <w:bCs/>
          <w:color w:val="000000" w:themeColor="text1"/>
          <w:lang w:val="en-GB"/>
        </w:rPr>
        <w:t>E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. </w:t>
      </w:r>
      <w:r w:rsidR="002E0E01">
        <w:rPr>
          <w:rFonts w:ascii="Arial" w:hAnsi="Arial" w:cs="Arial"/>
          <w:b/>
          <w:bCs/>
          <w:color w:val="000000" w:themeColor="text1"/>
          <w:lang w:val="en-GB"/>
        </w:rPr>
        <w:t>Inter-Item Correlation of Trust Subscale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1417"/>
      </w:tblGrid>
      <w:tr w:rsidR="002E0E01" w:rsidRPr="00F17850" w14:paraId="68B0507A" w14:textId="66247E69" w:rsidTr="002E0E01">
        <w:trPr>
          <w:trHeight w:val="57"/>
        </w:trPr>
        <w:tc>
          <w:tcPr>
            <w:tcW w:w="1980" w:type="dxa"/>
          </w:tcPr>
          <w:p w14:paraId="6FE061C2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0E134F62" w14:textId="012E0B50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ust Item 1</w:t>
            </w:r>
          </w:p>
        </w:tc>
        <w:tc>
          <w:tcPr>
            <w:tcW w:w="1418" w:type="dxa"/>
          </w:tcPr>
          <w:p w14:paraId="15D9187A" w14:textId="1AC27B4F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ust Item 2</w:t>
            </w:r>
          </w:p>
        </w:tc>
        <w:tc>
          <w:tcPr>
            <w:tcW w:w="1417" w:type="dxa"/>
          </w:tcPr>
          <w:p w14:paraId="448CCACD" w14:textId="5FEFEFF1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ust Item 3</w:t>
            </w:r>
          </w:p>
        </w:tc>
        <w:tc>
          <w:tcPr>
            <w:tcW w:w="1418" w:type="dxa"/>
          </w:tcPr>
          <w:p w14:paraId="684CE313" w14:textId="026E2F2A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ust Item 4</w:t>
            </w:r>
          </w:p>
        </w:tc>
        <w:tc>
          <w:tcPr>
            <w:tcW w:w="1417" w:type="dxa"/>
          </w:tcPr>
          <w:p w14:paraId="21126EDE" w14:textId="60E66B9A" w:rsidR="002E0E01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ust Item 5</w:t>
            </w:r>
          </w:p>
        </w:tc>
      </w:tr>
      <w:tr w:rsidR="002E0E01" w:rsidRPr="00F17850" w14:paraId="2F8F8BA8" w14:textId="5B3403A1" w:rsidTr="002E0E01">
        <w:trPr>
          <w:trHeight w:val="57"/>
        </w:trPr>
        <w:tc>
          <w:tcPr>
            <w:tcW w:w="1980" w:type="dxa"/>
          </w:tcPr>
          <w:p w14:paraId="4F0C4CD5" w14:textId="75515A56" w:rsidR="002E0E01" w:rsidRPr="00951EE3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1</w:t>
            </w:r>
          </w:p>
        </w:tc>
        <w:tc>
          <w:tcPr>
            <w:tcW w:w="1417" w:type="dxa"/>
            <w:vAlign w:val="center"/>
          </w:tcPr>
          <w:p w14:paraId="25EC7287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7AF27523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284C696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AC34088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757C0E2D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6B74A339" w14:textId="3338DA9F" w:rsidTr="002E0E01">
        <w:trPr>
          <w:trHeight w:val="57"/>
        </w:trPr>
        <w:tc>
          <w:tcPr>
            <w:tcW w:w="1980" w:type="dxa"/>
          </w:tcPr>
          <w:p w14:paraId="30ED753D" w14:textId="2FD189DA" w:rsidR="002E0E01" w:rsidRPr="00951EE3" w:rsidRDefault="002E0E01" w:rsidP="002E0E01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2</w:t>
            </w:r>
          </w:p>
        </w:tc>
        <w:tc>
          <w:tcPr>
            <w:tcW w:w="1417" w:type="dxa"/>
            <w:vAlign w:val="center"/>
          </w:tcPr>
          <w:p w14:paraId="20B76A65" w14:textId="5BA06033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418" w:type="dxa"/>
            <w:vAlign w:val="center"/>
          </w:tcPr>
          <w:p w14:paraId="3779783D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A0683F1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7008ED6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727CC6C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4B37ECB8" w14:textId="3CDA09BA" w:rsidTr="002E0E01">
        <w:trPr>
          <w:trHeight w:val="57"/>
        </w:trPr>
        <w:tc>
          <w:tcPr>
            <w:tcW w:w="1980" w:type="dxa"/>
          </w:tcPr>
          <w:p w14:paraId="74A6A8BB" w14:textId="7712D290" w:rsidR="002E0E01" w:rsidRPr="00951EE3" w:rsidRDefault="002E0E01" w:rsidP="002E0E01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3</w:t>
            </w:r>
          </w:p>
        </w:tc>
        <w:tc>
          <w:tcPr>
            <w:tcW w:w="1417" w:type="dxa"/>
            <w:vAlign w:val="center"/>
          </w:tcPr>
          <w:p w14:paraId="38A404D8" w14:textId="5BE0B42C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18" w:type="dxa"/>
            <w:vAlign w:val="center"/>
          </w:tcPr>
          <w:p w14:paraId="075AB680" w14:textId="3561AFA9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417" w:type="dxa"/>
            <w:vAlign w:val="center"/>
          </w:tcPr>
          <w:p w14:paraId="3E1812C8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3C956B08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3B3EAC8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621CFFE7" w14:textId="7842B5B2" w:rsidTr="002E0E01">
        <w:trPr>
          <w:trHeight w:val="57"/>
        </w:trPr>
        <w:tc>
          <w:tcPr>
            <w:tcW w:w="1980" w:type="dxa"/>
          </w:tcPr>
          <w:p w14:paraId="3B812E61" w14:textId="4C264A2C" w:rsidR="002E0E01" w:rsidRPr="00951EE3" w:rsidRDefault="002E0E01" w:rsidP="002E0E01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4</w:t>
            </w:r>
          </w:p>
        </w:tc>
        <w:tc>
          <w:tcPr>
            <w:tcW w:w="1417" w:type="dxa"/>
            <w:vAlign w:val="center"/>
          </w:tcPr>
          <w:p w14:paraId="65DD096A" w14:textId="58B01BD1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18" w:type="dxa"/>
            <w:vAlign w:val="center"/>
          </w:tcPr>
          <w:p w14:paraId="6BBF20F7" w14:textId="16903DF4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417" w:type="dxa"/>
            <w:vAlign w:val="center"/>
          </w:tcPr>
          <w:p w14:paraId="1E608E6E" w14:textId="358D07CC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18" w:type="dxa"/>
            <w:vAlign w:val="center"/>
          </w:tcPr>
          <w:p w14:paraId="7944DE9C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</w:tcPr>
          <w:p w14:paraId="324172F6" w14:textId="77777777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43EF85D6" w14:textId="77777777" w:rsidTr="002E0E01">
        <w:trPr>
          <w:trHeight w:val="57"/>
        </w:trPr>
        <w:tc>
          <w:tcPr>
            <w:tcW w:w="1980" w:type="dxa"/>
          </w:tcPr>
          <w:p w14:paraId="569CB4D3" w14:textId="5E6F481A" w:rsidR="002E0E01" w:rsidRPr="00951EE3" w:rsidRDefault="002E0E01" w:rsidP="002E0E01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ust Item 5</w:t>
            </w:r>
          </w:p>
        </w:tc>
        <w:tc>
          <w:tcPr>
            <w:tcW w:w="1417" w:type="dxa"/>
            <w:vAlign w:val="center"/>
          </w:tcPr>
          <w:p w14:paraId="54D1E841" w14:textId="19F75FCE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418" w:type="dxa"/>
            <w:vAlign w:val="center"/>
          </w:tcPr>
          <w:p w14:paraId="13C7EB25" w14:textId="59CFCA04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417" w:type="dxa"/>
            <w:vAlign w:val="center"/>
          </w:tcPr>
          <w:p w14:paraId="7794A2A2" w14:textId="7C2D3DDD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18" w:type="dxa"/>
            <w:vAlign w:val="center"/>
          </w:tcPr>
          <w:p w14:paraId="1C3029E6" w14:textId="6B4D112E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17" w:type="dxa"/>
          </w:tcPr>
          <w:p w14:paraId="7EC41892" w14:textId="0698F5E5" w:rsidR="002E0E01" w:rsidRPr="00F17850" w:rsidRDefault="002E0E01" w:rsidP="002E0E01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</w:tbl>
    <w:p w14:paraId="3F15A943" w14:textId="77777777" w:rsidR="002E0E01" w:rsidRDefault="002E0E01">
      <w:pPr>
        <w:rPr>
          <w:rFonts w:ascii="Arial" w:hAnsi="Arial" w:cs="Arial"/>
          <w:lang w:val="en-GB"/>
        </w:rPr>
      </w:pPr>
    </w:p>
    <w:p w14:paraId="78E10853" w14:textId="3BF7E7BB" w:rsidR="002E0E01" w:rsidRPr="00F17850" w:rsidRDefault="002E0E01" w:rsidP="002E0E01">
      <w:pPr>
        <w:snapToGrid w:val="0"/>
        <w:contextualSpacing/>
        <w:jc w:val="both"/>
        <w:rPr>
          <w:rFonts w:ascii="Arial" w:hAnsi="Arial" w:cs="Arial"/>
          <w:b/>
          <w:bCs/>
          <w:color w:val="000000" w:themeColor="text1"/>
          <w:vertAlign w:val="superscript"/>
          <w:lang w:val="en-GB"/>
        </w:rPr>
      </w:pP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Table </w:t>
      </w:r>
      <w:r w:rsidR="006F7827">
        <w:rPr>
          <w:rFonts w:ascii="Arial" w:hAnsi="Arial" w:cs="Arial"/>
          <w:b/>
          <w:bCs/>
          <w:color w:val="000000" w:themeColor="text1"/>
          <w:lang w:val="en-GB"/>
        </w:rPr>
        <w:t>F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 xml:space="preserve">. </w:t>
      </w:r>
      <w:r>
        <w:rPr>
          <w:rFonts w:ascii="Arial" w:hAnsi="Arial" w:cs="Arial"/>
          <w:b/>
          <w:bCs/>
          <w:color w:val="000000" w:themeColor="text1"/>
          <w:lang w:val="en-GB"/>
        </w:rPr>
        <w:t>Inter-Item Correlation of Distrust Subscale</w:t>
      </w:r>
      <w:r w:rsidRPr="00F17850">
        <w:rPr>
          <w:rFonts w:ascii="Arial" w:hAnsi="Arial" w:cs="Arial"/>
          <w:b/>
          <w:bCs/>
          <w:color w:val="000000" w:themeColor="text1"/>
          <w:lang w:val="en-GB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1417"/>
      </w:tblGrid>
      <w:tr w:rsidR="002E0E01" w:rsidRPr="00F17850" w14:paraId="31FA8A03" w14:textId="77777777" w:rsidTr="002E0E01">
        <w:trPr>
          <w:trHeight w:val="57"/>
        </w:trPr>
        <w:tc>
          <w:tcPr>
            <w:tcW w:w="1980" w:type="dxa"/>
          </w:tcPr>
          <w:p w14:paraId="6C0953DB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CE2F491" w14:textId="6049C7C1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istrust Item 1</w:t>
            </w:r>
          </w:p>
        </w:tc>
        <w:tc>
          <w:tcPr>
            <w:tcW w:w="1418" w:type="dxa"/>
          </w:tcPr>
          <w:p w14:paraId="69CD29D4" w14:textId="3C427AF6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istrust Item 2</w:t>
            </w:r>
          </w:p>
        </w:tc>
        <w:tc>
          <w:tcPr>
            <w:tcW w:w="1417" w:type="dxa"/>
          </w:tcPr>
          <w:p w14:paraId="7ECA8AF8" w14:textId="47A34726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istrust Item 3</w:t>
            </w:r>
          </w:p>
        </w:tc>
        <w:tc>
          <w:tcPr>
            <w:tcW w:w="1418" w:type="dxa"/>
          </w:tcPr>
          <w:p w14:paraId="3B424DF2" w14:textId="771BB2D9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istrust Item 4</w:t>
            </w:r>
          </w:p>
        </w:tc>
        <w:tc>
          <w:tcPr>
            <w:tcW w:w="1417" w:type="dxa"/>
          </w:tcPr>
          <w:p w14:paraId="79B50E82" w14:textId="01F6F897" w:rsidR="002E0E01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istrust Item 5</w:t>
            </w:r>
          </w:p>
        </w:tc>
      </w:tr>
      <w:tr w:rsidR="002E0E01" w:rsidRPr="00F17850" w14:paraId="144F2E0C" w14:textId="77777777" w:rsidTr="002E0E01">
        <w:trPr>
          <w:trHeight w:val="57"/>
        </w:trPr>
        <w:tc>
          <w:tcPr>
            <w:tcW w:w="1980" w:type="dxa"/>
          </w:tcPr>
          <w:p w14:paraId="738D676F" w14:textId="67503D3F" w:rsidR="002E0E01" w:rsidRPr="00951EE3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1</w:t>
            </w:r>
          </w:p>
        </w:tc>
        <w:tc>
          <w:tcPr>
            <w:tcW w:w="1417" w:type="dxa"/>
            <w:vAlign w:val="center"/>
          </w:tcPr>
          <w:p w14:paraId="12C5FF12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50D6FEAD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2F501F8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C59801A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40944CB2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0101D726" w14:textId="77777777" w:rsidTr="002E0E01">
        <w:trPr>
          <w:trHeight w:val="57"/>
        </w:trPr>
        <w:tc>
          <w:tcPr>
            <w:tcW w:w="1980" w:type="dxa"/>
          </w:tcPr>
          <w:p w14:paraId="3CA62C9F" w14:textId="21B39563" w:rsidR="002E0E01" w:rsidRPr="00951EE3" w:rsidRDefault="002E0E01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2</w:t>
            </w:r>
          </w:p>
        </w:tc>
        <w:tc>
          <w:tcPr>
            <w:tcW w:w="1417" w:type="dxa"/>
            <w:vAlign w:val="center"/>
          </w:tcPr>
          <w:p w14:paraId="4E0A9452" w14:textId="014A9EFC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418" w:type="dxa"/>
            <w:vAlign w:val="center"/>
          </w:tcPr>
          <w:p w14:paraId="06E8EF59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3132EFD7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A27E207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716CEA1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41135FC1" w14:textId="77777777" w:rsidTr="002E0E01">
        <w:trPr>
          <w:trHeight w:val="57"/>
        </w:trPr>
        <w:tc>
          <w:tcPr>
            <w:tcW w:w="1980" w:type="dxa"/>
          </w:tcPr>
          <w:p w14:paraId="3EA78C6B" w14:textId="44BF9152" w:rsidR="002E0E01" w:rsidRPr="00951EE3" w:rsidRDefault="002E0E01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3</w:t>
            </w:r>
          </w:p>
        </w:tc>
        <w:tc>
          <w:tcPr>
            <w:tcW w:w="1417" w:type="dxa"/>
            <w:vAlign w:val="center"/>
          </w:tcPr>
          <w:p w14:paraId="3CC2C6E1" w14:textId="39945BB4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418" w:type="dxa"/>
            <w:vAlign w:val="center"/>
          </w:tcPr>
          <w:p w14:paraId="17547B29" w14:textId="0D560AA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417" w:type="dxa"/>
            <w:vAlign w:val="center"/>
          </w:tcPr>
          <w:p w14:paraId="1F058A12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328E9487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2E4DD88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2553D23A" w14:textId="77777777" w:rsidTr="002E0E01">
        <w:trPr>
          <w:trHeight w:val="57"/>
        </w:trPr>
        <w:tc>
          <w:tcPr>
            <w:tcW w:w="1980" w:type="dxa"/>
          </w:tcPr>
          <w:p w14:paraId="1F4D558B" w14:textId="45A990BA" w:rsidR="002E0E01" w:rsidRPr="00951EE3" w:rsidRDefault="002E0E01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4</w:t>
            </w:r>
          </w:p>
        </w:tc>
        <w:tc>
          <w:tcPr>
            <w:tcW w:w="1417" w:type="dxa"/>
            <w:vAlign w:val="center"/>
          </w:tcPr>
          <w:p w14:paraId="74D77495" w14:textId="10AA536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418" w:type="dxa"/>
            <w:vAlign w:val="center"/>
          </w:tcPr>
          <w:p w14:paraId="08A07616" w14:textId="142DFD4E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417" w:type="dxa"/>
            <w:vAlign w:val="center"/>
          </w:tcPr>
          <w:p w14:paraId="0EDEEA82" w14:textId="57D051E5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418" w:type="dxa"/>
            <w:vAlign w:val="center"/>
          </w:tcPr>
          <w:p w14:paraId="18D73FC4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1785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</w:tcPr>
          <w:p w14:paraId="14B60112" w14:textId="77777777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E0E01" w:rsidRPr="00F17850" w14:paraId="0DA57648" w14:textId="77777777" w:rsidTr="002E0E01">
        <w:trPr>
          <w:trHeight w:val="57"/>
        </w:trPr>
        <w:tc>
          <w:tcPr>
            <w:tcW w:w="1980" w:type="dxa"/>
          </w:tcPr>
          <w:p w14:paraId="1BB4C7E0" w14:textId="57DDDB26" w:rsidR="002E0E01" w:rsidRPr="00951EE3" w:rsidRDefault="002E0E01" w:rsidP="00EF126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51EE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ust Item 5</w:t>
            </w:r>
          </w:p>
        </w:tc>
        <w:tc>
          <w:tcPr>
            <w:tcW w:w="1417" w:type="dxa"/>
            <w:vAlign w:val="center"/>
          </w:tcPr>
          <w:p w14:paraId="016496D3" w14:textId="19A3F980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18" w:type="dxa"/>
            <w:vAlign w:val="center"/>
          </w:tcPr>
          <w:p w14:paraId="0AFAC3D8" w14:textId="71716284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417" w:type="dxa"/>
            <w:vAlign w:val="center"/>
          </w:tcPr>
          <w:p w14:paraId="5137E8DF" w14:textId="19420A6F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418" w:type="dxa"/>
            <w:vAlign w:val="center"/>
          </w:tcPr>
          <w:p w14:paraId="68ED8937" w14:textId="19A00B9A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17" w:type="dxa"/>
          </w:tcPr>
          <w:p w14:paraId="7BB5EF2C" w14:textId="2BE9D6C2" w:rsidR="002E0E01" w:rsidRPr="00F17850" w:rsidRDefault="002E0E01" w:rsidP="00EF126B">
            <w:pPr>
              <w:snapToGrid w:val="0"/>
              <w:contextualSpacing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</w:tbl>
    <w:p w14:paraId="72EC936F" w14:textId="77777777" w:rsidR="002E0E01" w:rsidRPr="008B45A3" w:rsidRDefault="002E0E01">
      <w:pPr>
        <w:rPr>
          <w:rFonts w:ascii="Arial" w:hAnsi="Arial" w:cs="Arial"/>
          <w:lang w:val="en-GB"/>
        </w:rPr>
      </w:pPr>
    </w:p>
    <w:sectPr w:rsidR="002E0E01" w:rsidRPr="008B4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EC"/>
    <w:rsid w:val="000D7606"/>
    <w:rsid w:val="001470D1"/>
    <w:rsid w:val="00187C40"/>
    <w:rsid w:val="002E0E01"/>
    <w:rsid w:val="002E34B6"/>
    <w:rsid w:val="00402AA3"/>
    <w:rsid w:val="004D4F83"/>
    <w:rsid w:val="00501C4E"/>
    <w:rsid w:val="00555C0F"/>
    <w:rsid w:val="00574200"/>
    <w:rsid w:val="005D28CE"/>
    <w:rsid w:val="00650047"/>
    <w:rsid w:val="006F688E"/>
    <w:rsid w:val="006F7827"/>
    <w:rsid w:val="00740205"/>
    <w:rsid w:val="00767224"/>
    <w:rsid w:val="007E369F"/>
    <w:rsid w:val="008A5B13"/>
    <w:rsid w:val="008B45A3"/>
    <w:rsid w:val="00921DC7"/>
    <w:rsid w:val="00951EE3"/>
    <w:rsid w:val="00A102B5"/>
    <w:rsid w:val="00A418D3"/>
    <w:rsid w:val="00AB590C"/>
    <w:rsid w:val="00B11A23"/>
    <w:rsid w:val="00C944EC"/>
    <w:rsid w:val="00CD4438"/>
    <w:rsid w:val="00D17591"/>
    <w:rsid w:val="00E90E25"/>
    <w:rsid w:val="00F31D45"/>
    <w:rsid w:val="00F7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02001"/>
  <w15:chartTrackingRefBased/>
  <w15:docId w15:val="{ECD9572B-127B-8542-9C71-D3E9D7C1E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4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4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4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4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4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44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44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44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44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4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4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4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44E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44E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44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44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44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44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4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4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44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4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4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44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44E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44E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4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44E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44E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C944E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983</Characters>
  <Application>Microsoft Office Word</Application>
  <DocSecurity>0</DocSecurity>
  <Lines>51</Lines>
  <Paragraphs>8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Kopka</dc:creator>
  <cp:keywords/>
  <dc:description/>
  <cp:lastModifiedBy>Marvin Kopka</cp:lastModifiedBy>
  <cp:revision>36</cp:revision>
  <dcterms:created xsi:type="dcterms:W3CDTF">2025-12-16T11:04:00Z</dcterms:created>
  <dcterms:modified xsi:type="dcterms:W3CDTF">2026-05-26T09:47:00Z</dcterms:modified>
</cp:coreProperties>
</file>